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CD4F2" w14:textId="4C756A2F" w:rsidR="00F51874" w:rsidRDefault="00F51874" w:rsidP="00F51874">
      <w:pPr>
        <w:pStyle w:val="Heading2"/>
        <w:rPr>
          <w:lang w:val="en-US"/>
        </w:rPr>
      </w:pPr>
      <w:r>
        <w:rPr>
          <w:lang w:val="en-US"/>
        </w:rPr>
        <w:t xml:space="preserve">Appendix </w:t>
      </w:r>
      <w:r>
        <w:rPr>
          <w:lang w:val="en-US"/>
        </w:rPr>
        <w:t>A</w:t>
      </w:r>
      <w:r>
        <w:rPr>
          <w:lang w:val="en-US"/>
        </w:rPr>
        <w:t>: Sensor position and temperature range model.</w:t>
      </w:r>
    </w:p>
    <w:p w14:paraId="3C4F9DE2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EML criterion at convergence: 6312.5</w:t>
      </w:r>
    </w:p>
    <w:p w14:paraId="5568B699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D320112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caled residuals: </w:t>
      </w:r>
    </w:p>
    <w:p w14:paraId="725FE22F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Min      1</w:t>
      </w:r>
      <w:proofErr w:type="gramStart"/>
      <w:r>
        <w:rPr>
          <w:rFonts w:ascii="Courier New" w:hAnsi="Courier New" w:cs="Courier New"/>
          <w:sz w:val="16"/>
          <w:szCs w:val="16"/>
        </w:rPr>
        <w:t>Q  Medi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3Q     Max </w:t>
      </w:r>
    </w:p>
    <w:p w14:paraId="63750C53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-6.3728 -0.5798 -0.</w:t>
      </w:r>
      <w:proofErr w:type="gramStart"/>
      <w:r>
        <w:rPr>
          <w:rFonts w:ascii="Courier New" w:hAnsi="Courier New" w:cs="Courier New"/>
          <w:sz w:val="16"/>
          <w:szCs w:val="16"/>
        </w:rPr>
        <w:t>0373  0.5392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5.5438 </w:t>
      </w:r>
    </w:p>
    <w:p w14:paraId="1C66B1AF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ABB3EC6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dom effects:</w:t>
      </w:r>
    </w:p>
    <w:p w14:paraId="6C63EE3F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s    Name        Variance </w:t>
      </w:r>
      <w:proofErr w:type="spellStart"/>
      <w:r>
        <w:rPr>
          <w:rFonts w:ascii="Courier New" w:hAnsi="Courier New" w:cs="Courier New"/>
          <w:sz w:val="16"/>
          <w:szCs w:val="16"/>
        </w:rPr>
        <w:t>Std.Dev</w:t>
      </w:r>
      <w:proofErr w:type="spellEnd"/>
      <w:r>
        <w:rPr>
          <w:rFonts w:ascii="Courier New" w:hAnsi="Courier New" w:cs="Courier New"/>
          <w:sz w:val="16"/>
          <w:szCs w:val="16"/>
        </w:rPr>
        <w:t>.</w:t>
      </w:r>
    </w:p>
    <w:p w14:paraId="50B7C931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Group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(Intercept) 1.5925   1.2619  </w:t>
      </w:r>
    </w:p>
    <w:p w14:paraId="35AE42A1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Day  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Intercept) 6.2486   2.4997  </w:t>
      </w:r>
    </w:p>
    <w:p w14:paraId="793EEE8E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Intercept) 0.1254   0.3541  </w:t>
      </w:r>
    </w:p>
    <w:p w14:paraId="7E52B624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Residual              0.9014   0.9494  </w:t>
      </w:r>
    </w:p>
    <w:p w14:paraId="46228D52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Number of </w:t>
      </w:r>
      <w:proofErr w:type="spellStart"/>
      <w:r>
        <w:rPr>
          <w:rFonts w:ascii="Courier New" w:hAnsi="Courier New" w:cs="Courier New"/>
          <w:sz w:val="16"/>
          <w:szCs w:val="16"/>
        </w:rPr>
        <w:t>ob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: 2197, groups: 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Unit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, 38; Day, 17; Unit, 7</w:t>
      </w:r>
    </w:p>
    <w:p w14:paraId="36946193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570159F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ixed effects:</w:t>
      </w:r>
    </w:p>
    <w:p w14:paraId="67FA7111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Estimate Std. Error         df t value </w:t>
      </w:r>
      <w:proofErr w:type="spellStart"/>
      <w:r>
        <w:rPr>
          <w:rFonts w:ascii="Courier New" w:hAnsi="Courier New" w:cs="Courier New"/>
          <w:sz w:val="16"/>
          <w:szCs w:val="16"/>
        </w:rPr>
        <w:t>P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(&gt;|t|)    </w:t>
      </w:r>
    </w:p>
    <w:p w14:paraId="0DD08035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(Intercept)                  1.082e+01  8.702e-01  4.401e+01  12.433 5.37e-16 ***</w:t>
      </w:r>
    </w:p>
    <w:p w14:paraId="12D31B5E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 xml:space="preserve">Strength                    -8.888e-02  1.469e-01  3.427e+01  -0.605    0.549    </w:t>
      </w:r>
    </w:p>
    <w:p w14:paraId="47CD9BC5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Dist                        2.993e-02  3.893e-04  2.141e+03  76.875  &lt; 2e-16 ***</w:t>
      </w:r>
    </w:p>
    <w:p w14:paraId="35DDBE5E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ColonyInactive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Colony        7.393e+</w:t>
      </w:r>
      <w:proofErr w:type="gramStart"/>
      <w:r>
        <w:rPr>
          <w:rFonts w:ascii="Courier New" w:hAnsi="Courier New" w:cs="Courier New"/>
          <w:sz w:val="16"/>
          <w:szCs w:val="16"/>
        </w:rPr>
        <w:t>00  1</w:t>
      </w:r>
      <w:proofErr w:type="gramEnd"/>
      <w:r>
        <w:rPr>
          <w:rFonts w:ascii="Courier New" w:hAnsi="Courier New" w:cs="Courier New"/>
          <w:sz w:val="16"/>
          <w:szCs w:val="16"/>
        </w:rPr>
        <w:t>.102e+00  3.432e+01   6.707 1.01e-07 ***</w:t>
      </w:r>
    </w:p>
    <w:p w14:paraId="16DCE1E9" w14:textId="77777777" w:rsidR="00F51874" w:rsidRDefault="00F51874" w:rsidP="00F51874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cDist:ColonyInactive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 Colony -2.548e-02  1.614e-03  2.141e+03 -15.786  &lt; 2e-16 ***</w:t>
      </w:r>
    </w:p>
    <w:p w14:paraId="04074180" w14:textId="77777777" w:rsidR="00F51874" w:rsidRDefault="00F51874" w:rsidP="00AF78C3"/>
    <w:p w14:paraId="46F14C27" w14:textId="77777777" w:rsidR="00632667" w:rsidRDefault="00632667">
      <w:pPr>
        <w:rPr>
          <w:rFonts w:ascii="Times New Roman" w:eastAsiaTheme="majorEastAsia" w:hAnsi="Times New Roman" w:cstheme="majorBidi"/>
          <w:color w:val="808080" w:themeColor="background1" w:themeShade="80"/>
          <w:sz w:val="36"/>
          <w:szCs w:val="26"/>
          <w:lang w:eastAsia="en-AU"/>
        </w:rPr>
      </w:pPr>
      <w:r>
        <w:br w:type="page"/>
      </w:r>
    </w:p>
    <w:p w14:paraId="376F0E9A" w14:textId="19AAC26B" w:rsidR="00A5521B" w:rsidRDefault="00A5521B" w:rsidP="00A5521B">
      <w:pPr>
        <w:pStyle w:val="Heading2"/>
      </w:pPr>
      <w:r>
        <w:lastRenderedPageBreak/>
        <w:t xml:space="preserve">Appendix </w:t>
      </w:r>
      <w:r>
        <w:t>B</w:t>
      </w:r>
      <w:r>
        <w:t>: Time to peak temperature model.</w:t>
      </w:r>
    </w:p>
    <w:p w14:paraId="497E636E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EML criterion at convergence: 39724</w:t>
      </w:r>
    </w:p>
    <w:p w14:paraId="10B943D0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E6B35AA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caled residuals: </w:t>
      </w:r>
    </w:p>
    <w:p w14:paraId="61F68FF3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Min      1</w:t>
      </w:r>
      <w:proofErr w:type="gramStart"/>
      <w:r>
        <w:rPr>
          <w:rFonts w:ascii="Courier New" w:hAnsi="Courier New" w:cs="Courier New"/>
          <w:sz w:val="16"/>
          <w:szCs w:val="16"/>
        </w:rPr>
        <w:t>Q  Medi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3Q     Max </w:t>
      </w:r>
    </w:p>
    <w:p w14:paraId="4AFD4B46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-4.5023 -0.5769 -0.</w:t>
      </w:r>
      <w:proofErr w:type="gramStart"/>
      <w:r>
        <w:rPr>
          <w:rFonts w:ascii="Courier New" w:hAnsi="Courier New" w:cs="Courier New"/>
          <w:sz w:val="16"/>
          <w:szCs w:val="16"/>
        </w:rPr>
        <w:t>0492  0.5450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7.2197 </w:t>
      </w:r>
    </w:p>
    <w:p w14:paraId="723D88C7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DB53E04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dom effects:</w:t>
      </w:r>
    </w:p>
    <w:p w14:paraId="6D1905E1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s    Name        Variance </w:t>
      </w:r>
      <w:proofErr w:type="spellStart"/>
      <w:r>
        <w:rPr>
          <w:rFonts w:ascii="Courier New" w:hAnsi="Courier New" w:cs="Courier New"/>
          <w:sz w:val="16"/>
          <w:szCs w:val="16"/>
        </w:rPr>
        <w:t>Std.Dev</w:t>
      </w:r>
      <w:proofErr w:type="spellEnd"/>
      <w:r>
        <w:rPr>
          <w:rFonts w:ascii="Courier New" w:hAnsi="Courier New" w:cs="Courier New"/>
          <w:sz w:val="16"/>
          <w:szCs w:val="16"/>
        </w:rPr>
        <w:t>.</w:t>
      </w:r>
    </w:p>
    <w:p w14:paraId="74036E30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Group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(Intercept)  695462   833.9  </w:t>
      </w:r>
    </w:p>
    <w:p w14:paraId="42A7258B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Day  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Intercept) 5358070  2314.8  </w:t>
      </w:r>
    </w:p>
    <w:p w14:paraId="215813F3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Intercept)       0     0.0  </w:t>
      </w:r>
    </w:p>
    <w:p w14:paraId="4B020B92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Residual              </w:t>
      </w:r>
      <w:proofErr w:type="gramStart"/>
      <w:r>
        <w:rPr>
          <w:rFonts w:ascii="Courier New" w:hAnsi="Courier New" w:cs="Courier New"/>
          <w:sz w:val="16"/>
          <w:szCs w:val="16"/>
        </w:rPr>
        <w:t>3930420  1982.5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</w:t>
      </w:r>
    </w:p>
    <w:p w14:paraId="2882C605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Number of </w:t>
      </w:r>
      <w:proofErr w:type="spellStart"/>
      <w:r>
        <w:rPr>
          <w:rFonts w:ascii="Courier New" w:hAnsi="Courier New" w:cs="Courier New"/>
          <w:sz w:val="16"/>
          <w:szCs w:val="16"/>
        </w:rPr>
        <w:t>ob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: 2197, groups: 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Unit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, 38; Day, 17; Unit, 7</w:t>
      </w:r>
    </w:p>
    <w:p w14:paraId="3BF36976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4219DD3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ixed effects:</w:t>
      </w:r>
    </w:p>
    <w:p w14:paraId="18B065D8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Estimate Std. Error        df t value </w:t>
      </w:r>
      <w:proofErr w:type="spellStart"/>
      <w:r>
        <w:rPr>
          <w:rFonts w:ascii="Courier New" w:hAnsi="Courier New" w:cs="Courier New"/>
          <w:sz w:val="16"/>
          <w:szCs w:val="16"/>
        </w:rPr>
        <w:t>P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(&gt;|t|)    </w:t>
      </w:r>
    </w:p>
    <w:p w14:paraId="423FE02B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(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Intercept)   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  50165.563    701.507    33.986  71.511  &lt; 2e-16 ***</w:t>
      </w:r>
    </w:p>
    <w:p w14:paraId="27879D27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trength                 48.330    100.247    36.699   0.482    0.633    </w:t>
      </w:r>
    </w:p>
    <w:p w14:paraId="18A4983E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cDis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                  -1.196      </w:t>
      </w:r>
      <w:proofErr w:type="gramStart"/>
      <w:r>
        <w:rPr>
          <w:rFonts w:ascii="Courier New" w:hAnsi="Courier New" w:cs="Courier New"/>
          <w:sz w:val="16"/>
          <w:szCs w:val="16"/>
        </w:rPr>
        <w:t>0.789  2142.579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-1.515    0.130    </w:t>
      </w:r>
    </w:p>
    <w:p w14:paraId="7D714967" w14:textId="77777777" w:rsidR="00A5521B" w:rsidRDefault="00A5521B" w:rsidP="00A5521B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ColonyInactive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Colony -3938.494    742.041    </w:t>
      </w:r>
      <w:proofErr w:type="gramStart"/>
      <w:r>
        <w:rPr>
          <w:rFonts w:ascii="Courier New" w:hAnsi="Courier New" w:cs="Courier New"/>
          <w:sz w:val="16"/>
          <w:szCs w:val="16"/>
        </w:rPr>
        <w:t>35.161  -</w:t>
      </w:r>
      <w:proofErr w:type="gramEnd"/>
      <w:r>
        <w:rPr>
          <w:rFonts w:ascii="Courier New" w:hAnsi="Courier New" w:cs="Courier New"/>
          <w:sz w:val="16"/>
          <w:szCs w:val="16"/>
        </w:rPr>
        <w:t>5.308 6.24e-06 ***</w:t>
      </w:r>
    </w:p>
    <w:p w14:paraId="33E4D99E" w14:textId="77777777" w:rsidR="00F51874" w:rsidRPr="00A5521B" w:rsidRDefault="00F51874" w:rsidP="00AF78C3"/>
    <w:p w14:paraId="453BC43C" w14:textId="77777777" w:rsidR="00632667" w:rsidRDefault="00632667">
      <w:pPr>
        <w:rPr>
          <w:rFonts w:ascii="Times New Roman" w:eastAsiaTheme="majorEastAsia" w:hAnsi="Times New Roman" w:cstheme="majorBidi"/>
          <w:color w:val="808080" w:themeColor="background1" w:themeShade="80"/>
          <w:sz w:val="36"/>
          <w:szCs w:val="26"/>
          <w:lang w:eastAsia="en-AU"/>
        </w:rPr>
      </w:pPr>
      <w:r>
        <w:br w:type="page"/>
      </w:r>
    </w:p>
    <w:p w14:paraId="06105792" w14:textId="32035760" w:rsidR="00956613" w:rsidRDefault="002132F0" w:rsidP="002F6DBA">
      <w:pPr>
        <w:pStyle w:val="Heading2"/>
      </w:pPr>
      <w:r>
        <w:lastRenderedPageBreak/>
        <w:t xml:space="preserve">Appendix </w:t>
      </w:r>
      <w:r>
        <w:t>C</w:t>
      </w:r>
      <w:r>
        <w:t>: Time series model</w:t>
      </w:r>
    </w:p>
    <w:p w14:paraId="1A88154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EML criterion at convergence: 3438119</w:t>
      </w:r>
    </w:p>
    <w:p w14:paraId="71A5D4B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1DE044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caled residuals: </w:t>
      </w:r>
    </w:p>
    <w:p w14:paraId="3D56566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Min      1</w:t>
      </w:r>
      <w:proofErr w:type="gramStart"/>
      <w:r>
        <w:rPr>
          <w:rFonts w:ascii="Courier New" w:hAnsi="Courier New" w:cs="Courier New"/>
          <w:sz w:val="16"/>
          <w:szCs w:val="16"/>
        </w:rPr>
        <w:t>Q  Medi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3Q     Max </w:t>
      </w:r>
    </w:p>
    <w:p w14:paraId="343CB17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-4.8050 -0.6197 -0.</w:t>
      </w:r>
      <w:proofErr w:type="gramStart"/>
      <w:r>
        <w:rPr>
          <w:rFonts w:ascii="Courier New" w:hAnsi="Courier New" w:cs="Courier New"/>
          <w:sz w:val="16"/>
          <w:szCs w:val="16"/>
        </w:rPr>
        <w:t>0063  0.6182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6.0514 </w:t>
      </w:r>
    </w:p>
    <w:p w14:paraId="1771E89F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7F5D7EF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dom effects:</w:t>
      </w:r>
    </w:p>
    <w:p w14:paraId="7D6999D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s    Name      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Variance  </w:t>
      </w:r>
      <w:proofErr w:type="spellStart"/>
      <w:r>
        <w:rPr>
          <w:rFonts w:ascii="Courier New" w:hAnsi="Courier New" w:cs="Courier New"/>
          <w:sz w:val="16"/>
          <w:szCs w:val="16"/>
        </w:rPr>
        <w:t>Std.Dev</w:t>
      </w:r>
      <w:proofErr w:type="spellEnd"/>
      <w:r>
        <w:rPr>
          <w:rFonts w:ascii="Courier New" w:hAnsi="Courier New" w:cs="Courier New"/>
          <w:sz w:val="16"/>
          <w:szCs w:val="16"/>
        </w:rPr>
        <w:t>.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</w:p>
    <w:p w14:paraId="573F4816" w14:textId="77777777" w:rsidR="002132F0" w:rsidRP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2132F0">
        <w:rPr>
          <w:rFonts w:ascii="Courier New" w:hAnsi="Courier New" w:cs="Courier New"/>
          <w:sz w:val="16"/>
          <w:szCs w:val="16"/>
        </w:rPr>
        <w:t>Hive:Group</w:t>
      </w:r>
      <w:proofErr w:type="spellEnd"/>
      <w:proofErr w:type="gramEnd"/>
      <w:r w:rsidRPr="002132F0">
        <w:rPr>
          <w:rFonts w:ascii="Courier New" w:hAnsi="Courier New" w:cs="Courier New"/>
          <w:sz w:val="16"/>
          <w:szCs w:val="16"/>
        </w:rPr>
        <w:t>(Intercept) 1.929e+00 1.389e+00</w:t>
      </w:r>
    </w:p>
    <w:p w14:paraId="31BD4763" w14:textId="77777777" w:rsidR="002132F0" w:rsidRP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 w:rsidRPr="002132F0">
        <w:rPr>
          <w:rFonts w:ascii="Courier New" w:hAnsi="Courier New" w:cs="Courier New"/>
          <w:sz w:val="16"/>
          <w:szCs w:val="16"/>
        </w:rPr>
        <w:t xml:space="preserve"> Group  </w:t>
      </w:r>
      <w:proofErr w:type="gramStart"/>
      <w:r w:rsidRPr="002132F0"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 w:rsidRPr="002132F0">
        <w:rPr>
          <w:rFonts w:ascii="Courier New" w:hAnsi="Courier New" w:cs="Courier New"/>
          <w:sz w:val="16"/>
          <w:szCs w:val="16"/>
        </w:rPr>
        <w:t>Intercept) 3.402e-09 5.833e-05</w:t>
      </w:r>
    </w:p>
    <w:p w14:paraId="4568812C" w14:textId="77777777" w:rsidR="002132F0" w:rsidRP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 w:rsidRPr="002132F0">
        <w:rPr>
          <w:rFonts w:ascii="Courier New" w:hAnsi="Courier New" w:cs="Courier New"/>
          <w:sz w:val="16"/>
          <w:szCs w:val="16"/>
        </w:rPr>
        <w:t xml:space="preserve"> Residual              6.070e+00 2.464e+00</w:t>
      </w:r>
    </w:p>
    <w:p w14:paraId="5530578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Number of </w:t>
      </w:r>
      <w:proofErr w:type="spellStart"/>
      <w:r>
        <w:rPr>
          <w:rFonts w:ascii="Courier New" w:hAnsi="Courier New" w:cs="Courier New"/>
          <w:sz w:val="16"/>
          <w:szCs w:val="16"/>
        </w:rPr>
        <w:t>ob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: 740696, groups: 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Unit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, 38; Unit, 7</w:t>
      </w:r>
    </w:p>
    <w:p w14:paraId="3A9A375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94932D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ixed effects:</w:t>
      </w:r>
    </w:p>
    <w:p w14:paraId="1830F53F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Estimate Std. Error         df   t value </w:t>
      </w:r>
      <w:proofErr w:type="spellStart"/>
      <w:r>
        <w:rPr>
          <w:rFonts w:ascii="Courier New" w:hAnsi="Courier New" w:cs="Courier New"/>
          <w:sz w:val="16"/>
          <w:szCs w:val="16"/>
        </w:rPr>
        <w:t>P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(&gt;|t|)    </w:t>
      </w:r>
    </w:p>
    <w:p w14:paraId="293D24C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(Intercept)            2.382e+01  6.519e-01  3.502e+01    36.543  &lt; 2e-16 ***</w:t>
      </w:r>
    </w:p>
    <w:p w14:paraId="29B8337E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Time                  -8.479e-02  5.569e-04  7.407e+05  -152.256  &lt; 2e-16 ***</w:t>
      </w:r>
    </w:p>
    <w:p w14:paraId="1A9C3CC5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 xml:space="preserve">Strength               3.630e-01  1.574e-01  3.500e+01     2.306   0.0272 *  </w:t>
      </w:r>
    </w:p>
    <w:p w14:paraId="76D41CCB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lonyInactive Colony -5.548e+00  1.179e+00  3.502e+01    -4.707 3.87e-05 ***</w:t>
      </w:r>
    </w:p>
    <w:p w14:paraId="42617FA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2 * pi) * Time)  -3.199e+00  4.034e-03  7.407e+05  -792.951  &lt; 2e-16 ***</w:t>
      </w:r>
    </w:p>
    <w:p w14:paraId="316BC0E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2 * pi) * Time)  -4.592e+00  4.070e-03  7.407e+05 -1128.313  &lt; 2e-16 ***</w:t>
      </w:r>
    </w:p>
    <w:p w14:paraId="0DD51CF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4 * pi) * Time)   1.063e+00  4.047e-03  7.407e+05   262.656  &lt; 2e-16 ***</w:t>
      </w:r>
    </w:p>
    <w:p w14:paraId="43C4F38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4 * pi) * Time)   1.678e+00  4.053e-03  7.407e+05   414.153  &lt; 2e-16 ***</w:t>
      </w:r>
    </w:p>
    <w:p w14:paraId="75BFDDBB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8 * pi) * Time)  -1.675e-01  4.049e-03  7.407e+05   -41.371  &lt; 2e-16 ***</w:t>
      </w:r>
    </w:p>
    <w:p w14:paraId="5CAA3EA6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8 * pi) * Time)  -2.704e-01  4.049e-03  7.407e+05   -66.799  &lt; 2e-16 ***</w:t>
      </w:r>
    </w:p>
    <w:p w14:paraId="0A325FEB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sz w:val="16"/>
          <w:szCs w:val="16"/>
        </w:rPr>
        <w:t>cDist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               -1.591e-</w:t>
      </w:r>
      <w:proofErr w:type="gramStart"/>
      <w:r>
        <w:rPr>
          <w:rFonts w:ascii="Courier New" w:hAnsi="Courier New" w:cs="Courier New"/>
          <w:sz w:val="16"/>
          <w:szCs w:val="16"/>
        </w:rPr>
        <w:t>02  5.342e</w:t>
      </w:r>
      <w:proofErr w:type="gramEnd"/>
      <w:r>
        <w:rPr>
          <w:rFonts w:ascii="Courier New" w:hAnsi="Courier New" w:cs="Courier New"/>
          <w:sz w:val="16"/>
          <w:szCs w:val="16"/>
        </w:rPr>
        <w:t>-05  7.407e+05  -297.858  &lt; 2e-16 ***</w:t>
      </w:r>
    </w:p>
    <w:p w14:paraId="49966647" w14:textId="1806DB61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8D6150B" w14:textId="77777777" w:rsidR="00F51874" w:rsidRPr="00A5521B" w:rsidRDefault="00F51874" w:rsidP="00AF78C3"/>
    <w:p w14:paraId="65187AFC" w14:textId="77777777" w:rsidR="00632667" w:rsidRDefault="00632667">
      <w:pPr>
        <w:rPr>
          <w:rFonts w:ascii="Times New Roman" w:eastAsiaTheme="majorEastAsia" w:hAnsi="Times New Roman" w:cstheme="majorBidi"/>
          <w:color w:val="808080" w:themeColor="background1" w:themeShade="80"/>
          <w:sz w:val="36"/>
          <w:szCs w:val="26"/>
          <w:lang w:eastAsia="en-AU"/>
        </w:rPr>
      </w:pPr>
      <w:r>
        <w:br w:type="page"/>
      </w:r>
    </w:p>
    <w:p w14:paraId="6D890D81" w14:textId="20E3FAC7" w:rsidR="002132F0" w:rsidRDefault="002132F0" w:rsidP="002132F0">
      <w:pPr>
        <w:pStyle w:val="Heading2"/>
      </w:pPr>
      <w:r>
        <w:lastRenderedPageBreak/>
        <w:t xml:space="preserve">Appendix </w:t>
      </w:r>
      <w:r>
        <w:t>D</w:t>
      </w:r>
      <w:r>
        <w:t>: Time series model with baseline temperature comparison.</w:t>
      </w:r>
    </w:p>
    <w:p w14:paraId="3B64A006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EML criterion at convergence: 272916.5</w:t>
      </w:r>
    </w:p>
    <w:p w14:paraId="1E5BE5B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68867A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caled residuals: </w:t>
      </w:r>
    </w:p>
    <w:p w14:paraId="79FD917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Min      1</w:t>
      </w:r>
      <w:proofErr w:type="gramStart"/>
      <w:r>
        <w:rPr>
          <w:rFonts w:ascii="Courier New" w:hAnsi="Courier New" w:cs="Courier New"/>
          <w:sz w:val="16"/>
          <w:szCs w:val="16"/>
        </w:rPr>
        <w:t>Q  Medi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3Q     Max </w:t>
      </w:r>
    </w:p>
    <w:p w14:paraId="0FC3531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-5.6764 -0.6428 -0.</w:t>
      </w:r>
      <w:proofErr w:type="gramStart"/>
      <w:r>
        <w:rPr>
          <w:rFonts w:ascii="Courier New" w:hAnsi="Courier New" w:cs="Courier New"/>
          <w:sz w:val="16"/>
          <w:szCs w:val="16"/>
        </w:rPr>
        <w:t>0188  0.6292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5.7406 </w:t>
      </w:r>
    </w:p>
    <w:p w14:paraId="535825D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7AFE285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dom effects:</w:t>
      </w:r>
    </w:p>
    <w:p w14:paraId="3192047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s    Name      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Variance  </w:t>
      </w:r>
      <w:proofErr w:type="spellStart"/>
      <w:r>
        <w:rPr>
          <w:rFonts w:ascii="Courier New" w:hAnsi="Courier New" w:cs="Courier New"/>
          <w:sz w:val="16"/>
          <w:szCs w:val="16"/>
        </w:rPr>
        <w:t>Std.Dev</w:t>
      </w:r>
      <w:proofErr w:type="spellEnd"/>
      <w:r>
        <w:rPr>
          <w:rFonts w:ascii="Courier New" w:hAnsi="Courier New" w:cs="Courier New"/>
          <w:sz w:val="16"/>
          <w:szCs w:val="16"/>
        </w:rPr>
        <w:t>.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</w:t>
      </w:r>
    </w:p>
    <w:p w14:paraId="49C26F0C" w14:textId="77777777" w:rsidR="002132F0" w:rsidRP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2132F0">
        <w:rPr>
          <w:rFonts w:ascii="Courier New" w:hAnsi="Courier New" w:cs="Courier New"/>
          <w:sz w:val="16"/>
          <w:szCs w:val="16"/>
        </w:rPr>
        <w:t>Hive:Group</w:t>
      </w:r>
      <w:proofErr w:type="spellEnd"/>
      <w:proofErr w:type="gramEnd"/>
      <w:r w:rsidRPr="002132F0">
        <w:rPr>
          <w:rFonts w:ascii="Courier New" w:hAnsi="Courier New" w:cs="Courier New"/>
          <w:sz w:val="16"/>
          <w:szCs w:val="16"/>
        </w:rPr>
        <w:t>(Intercept) 1.926e+00 1.388e+00</w:t>
      </w:r>
    </w:p>
    <w:p w14:paraId="432AF813" w14:textId="77777777" w:rsidR="002132F0" w:rsidRP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 w:rsidRPr="002132F0">
        <w:rPr>
          <w:rFonts w:ascii="Courier New" w:hAnsi="Courier New" w:cs="Courier New"/>
          <w:sz w:val="16"/>
          <w:szCs w:val="16"/>
        </w:rPr>
        <w:t xml:space="preserve"> Group  </w:t>
      </w:r>
      <w:proofErr w:type="gramStart"/>
      <w:r w:rsidRPr="002132F0"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 w:rsidRPr="002132F0">
        <w:rPr>
          <w:rFonts w:ascii="Courier New" w:hAnsi="Courier New" w:cs="Courier New"/>
          <w:sz w:val="16"/>
          <w:szCs w:val="16"/>
        </w:rPr>
        <w:t>Intercept) 3.329e-11 5.770e-06</w:t>
      </w:r>
    </w:p>
    <w:p w14:paraId="627BCD23" w14:textId="77777777" w:rsidR="002132F0" w:rsidRP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 w:rsidRPr="002132F0">
        <w:rPr>
          <w:rFonts w:ascii="Courier New" w:hAnsi="Courier New" w:cs="Courier New"/>
          <w:sz w:val="16"/>
          <w:szCs w:val="16"/>
        </w:rPr>
        <w:t xml:space="preserve"> Residual              4.373e+00 2.091e+00</w:t>
      </w:r>
    </w:p>
    <w:p w14:paraId="4279A88F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Number of </w:t>
      </w:r>
      <w:proofErr w:type="spellStart"/>
      <w:r>
        <w:rPr>
          <w:rFonts w:ascii="Courier New" w:hAnsi="Courier New" w:cs="Courier New"/>
          <w:sz w:val="16"/>
          <w:szCs w:val="16"/>
        </w:rPr>
        <w:t>ob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: 63202, groups: 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Unit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, 38; Unit, 7</w:t>
      </w:r>
    </w:p>
    <w:p w14:paraId="50443E8E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520A7C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ixed effects:</w:t>
      </w:r>
    </w:p>
    <w:p w14:paraId="30D231A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Estimate Std. Error         </w:t>
      </w:r>
      <w:proofErr w:type="gramStart"/>
      <w:r>
        <w:rPr>
          <w:rFonts w:ascii="Courier New" w:hAnsi="Courier New" w:cs="Courier New"/>
          <w:sz w:val="16"/>
          <w:szCs w:val="16"/>
        </w:rPr>
        <w:t>df  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value </w:t>
      </w:r>
      <w:proofErr w:type="spellStart"/>
      <w:r>
        <w:rPr>
          <w:rFonts w:ascii="Courier New" w:hAnsi="Courier New" w:cs="Courier New"/>
          <w:sz w:val="16"/>
          <w:szCs w:val="16"/>
        </w:rPr>
        <w:t>P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(&gt;|t|)    </w:t>
      </w:r>
    </w:p>
    <w:p w14:paraId="0AC68BE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(Intercept)            6.268e+00  6.521e-01  3.507e+01    9.612 2.31e-11 ***</w:t>
      </w:r>
    </w:p>
    <w:p w14:paraId="7DF239B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 xml:space="preserve">Strength               3.580e-01  1.574e-01  3.500e+01    2.274   0.0292 *  </w:t>
      </w:r>
    </w:p>
    <w:p w14:paraId="509E0E88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Dist                 -1.589e-02  1.552e-04  6.316e+04 -102.371  &lt; 2e-16 ***</w:t>
      </w:r>
    </w:p>
    <w:p w14:paraId="5AA04F7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Time                   1.182e-01  1.612e-03  6.316e+04   73.350  &lt; 2e-16 ***</w:t>
      </w:r>
    </w:p>
    <w:p w14:paraId="5314B2A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lonyInactive Colony -5.577e+00  1.179e+00  3.500e+01   -4.732 3.60e-05 ***</w:t>
      </w:r>
    </w:p>
    <w:p w14:paraId="5C16ECF6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2 * pi) * Time)  -2.179e+00  1.173e-02  6.316e+04 -185.704  &lt; 2e-16 ***</w:t>
      </w:r>
    </w:p>
    <w:p w14:paraId="768D84F6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2 * pi) * Time)   3.203e+00  1.181e-02  6.316e+04  271.165  &lt; 2e-16 ***</w:t>
      </w:r>
    </w:p>
    <w:p w14:paraId="2E32CB4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4 * pi) * Time)   1.310e+00  1.175e-02  6.316e+04  111.559  &lt; 2e-16 ***</w:t>
      </w:r>
    </w:p>
    <w:p w14:paraId="6DAD2AA6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4 * pi) * Time)  -8.737e-01  1.179e-02  6.316e+04  -74.131  &lt; 2e-16 ***</w:t>
      </w:r>
    </w:p>
    <w:p w14:paraId="274A039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8 * pi) * Time)  -9.525e-01  1.178e-02  6.316e+04  -80.873  &lt; 2e-16 ***</w:t>
      </w:r>
    </w:p>
    <w:p w14:paraId="5D777C75" w14:textId="0316E6A6" w:rsidR="00632667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8 * pi) * Time)   1.056e+00  1.175e-02  6.316e+04   89.862  &lt; 2e-16 ***</w:t>
      </w:r>
    </w:p>
    <w:p w14:paraId="209B2E85" w14:textId="77777777" w:rsidR="00632667" w:rsidRDefault="00632667">
      <w:pPr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br w:type="page"/>
      </w:r>
    </w:p>
    <w:p w14:paraId="0CBF977B" w14:textId="54FB7014" w:rsidR="002132F0" w:rsidRDefault="002132F0" w:rsidP="002132F0">
      <w:pPr>
        <w:pStyle w:val="Heading2"/>
      </w:pPr>
      <w:r>
        <w:lastRenderedPageBreak/>
        <w:t xml:space="preserve">Appendix </w:t>
      </w:r>
      <w:r>
        <w:t>E</w:t>
      </w:r>
      <w:r>
        <w:t>: Models with different sensors.</w:t>
      </w:r>
    </w:p>
    <w:p w14:paraId="2D230FF8" w14:textId="1886A49E" w:rsidR="002132F0" w:rsidRDefault="002132F0" w:rsidP="002132F0">
      <w:pPr>
        <w:pStyle w:val="Heading3"/>
      </w:pPr>
      <w:r>
        <w:t>Sensor 0</w:t>
      </w:r>
    </w:p>
    <w:p w14:paraId="4FCC097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EML criterion at convergence: 59314.2</w:t>
      </w:r>
    </w:p>
    <w:p w14:paraId="6194780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7CD247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caled residuals: </w:t>
      </w:r>
    </w:p>
    <w:p w14:paraId="33FCE27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Min      1</w:t>
      </w:r>
      <w:proofErr w:type="gramStart"/>
      <w:r>
        <w:rPr>
          <w:rFonts w:ascii="Courier New" w:hAnsi="Courier New" w:cs="Courier New"/>
          <w:sz w:val="16"/>
          <w:szCs w:val="16"/>
        </w:rPr>
        <w:t>Q  Medi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3Q     Max </w:t>
      </w:r>
    </w:p>
    <w:p w14:paraId="0788C50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-4.8168 -0.</w:t>
      </w:r>
      <w:proofErr w:type="gramStart"/>
      <w:r>
        <w:rPr>
          <w:rFonts w:ascii="Courier New" w:hAnsi="Courier New" w:cs="Courier New"/>
          <w:sz w:val="16"/>
          <w:szCs w:val="16"/>
        </w:rPr>
        <w:t>6421  0.0316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0.6924  3.9785 </w:t>
      </w:r>
    </w:p>
    <w:p w14:paraId="24FB503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8405FE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dom effects:</w:t>
      </w:r>
    </w:p>
    <w:p w14:paraId="38AC4E01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s    Name        Variance </w:t>
      </w:r>
      <w:proofErr w:type="spellStart"/>
      <w:r>
        <w:rPr>
          <w:rFonts w:ascii="Courier New" w:hAnsi="Courier New" w:cs="Courier New"/>
          <w:sz w:val="16"/>
          <w:szCs w:val="16"/>
        </w:rPr>
        <w:t>Std.Dev</w:t>
      </w:r>
      <w:proofErr w:type="spellEnd"/>
      <w:r>
        <w:rPr>
          <w:rFonts w:ascii="Courier New" w:hAnsi="Courier New" w:cs="Courier New"/>
          <w:sz w:val="16"/>
          <w:szCs w:val="16"/>
        </w:rPr>
        <w:t>.</w:t>
      </w:r>
    </w:p>
    <w:p w14:paraId="45394678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Group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(Intercept) 0.8762   0.9361  </w:t>
      </w:r>
    </w:p>
    <w:p w14:paraId="415135B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Intercept) 0.0000   0.0000  </w:t>
      </w:r>
    </w:p>
    <w:p w14:paraId="6386C2A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Residual              3.0474   1.7457  </w:t>
      </w:r>
    </w:p>
    <w:p w14:paraId="43E6C00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Number of </w:t>
      </w:r>
      <w:proofErr w:type="spellStart"/>
      <w:r>
        <w:rPr>
          <w:rFonts w:ascii="Courier New" w:hAnsi="Courier New" w:cs="Courier New"/>
          <w:sz w:val="16"/>
          <w:szCs w:val="16"/>
        </w:rPr>
        <w:t>ob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: 14954, groups: 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Unit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, 36; Unit, 7</w:t>
      </w:r>
    </w:p>
    <w:p w14:paraId="0661EFA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63410C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ixed effects:</w:t>
      </w:r>
    </w:p>
    <w:p w14:paraId="467512E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Estimate Std. Error         df t value </w:t>
      </w:r>
      <w:proofErr w:type="spellStart"/>
      <w:r>
        <w:rPr>
          <w:rFonts w:ascii="Courier New" w:hAnsi="Courier New" w:cs="Courier New"/>
          <w:sz w:val="16"/>
          <w:szCs w:val="16"/>
        </w:rPr>
        <w:t>P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(&gt;|t|)    </w:t>
      </w:r>
    </w:p>
    <w:p w14:paraId="146271E6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(Intercept)           4.509e+00  4.421e-01  3.431e+01   10.20 6.35e-12 ***</w:t>
      </w:r>
    </w:p>
    <w:p w14:paraId="1FB83975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 xml:space="preserve">Strength              1.865e-01  1.066e-01  3.401e+01    1.75   0.0892 .  </w:t>
      </w:r>
    </w:p>
    <w:p w14:paraId="7980FA1E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Time                  9.900e-02  2.766e-03  1.491e+04   35.80  &lt; 2e-16 ***</w:t>
      </w:r>
    </w:p>
    <w:p w14:paraId="64084F1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2 * pi) * Time) -2.357e+00  2.014e-02  1.491e+04 -117.04  &lt; 2e-16 ***</w:t>
      </w:r>
    </w:p>
    <w:p w14:paraId="2DCE879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2 * pi) * Time)  2.346e+00  2.027e-02  1.491e+04  115.71  &lt; 2e-16 ***</w:t>
      </w:r>
    </w:p>
    <w:p w14:paraId="6735413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4 * pi) * Time)  1.444e+00  2.015e-02  1.491e+04   71.66  &lt; 2e-16 ***</w:t>
      </w:r>
    </w:p>
    <w:p w14:paraId="0114ABA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4 * pi) * Time) -4.154e-01  2.023e-02  1.491e+04  -20.53  &lt; 2e-16 ***</w:t>
      </w:r>
    </w:p>
    <w:p w14:paraId="110943F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8 * pi) * Time) -8.662e-01  2.021e-02  1.491e+04  -42.85  &lt; 2e-16 ***</w:t>
      </w:r>
    </w:p>
    <w:p w14:paraId="7188D4E6" w14:textId="295C741E" w:rsidR="00632667" w:rsidRPr="00632667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/>
          <w:sz w:val="16"/>
          <w:szCs w:val="16"/>
          <w:lang w:val="de-DE"/>
        </w:rPr>
        <w:t>cos((8 * pi) * Time)  9.889e-01  2.017e-02  1.491e+04   49.04  &lt; 2e-16 ***</w:t>
      </w:r>
    </w:p>
    <w:p w14:paraId="6DB7D9C3" w14:textId="77777777" w:rsidR="002132F0" w:rsidRDefault="002132F0" w:rsidP="002132F0">
      <w:pPr>
        <w:pStyle w:val="Heading3"/>
      </w:pPr>
      <w:r>
        <w:t>Sensor 1</w:t>
      </w:r>
    </w:p>
    <w:p w14:paraId="0168CC0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EML criterion at convergence: 60708.1</w:t>
      </w:r>
    </w:p>
    <w:p w14:paraId="2C6820E1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1C226A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caled residuals: </w:t>
      </w:r>
    </w:p>
    <w:p w14:paraId="00512AD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Min      1</w:t>
      </w:r>
      <w:proofErr w:type="gramStart"/>
      <w:r>
        <w:rPr>
          <w:rFonts w:ascii="Courier New" w:hAnsi="Courier New" w:cs="Courier New"/>
          <w:sz w:val="16"/>
          <w:szCs w:val="16"/>
        </w:rPr>
        <w:t>Q  Medi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3Q     Max </w:t>
      </w:r>
    </w:p>
    <w:p w14:paraId="44E4963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-5.2707 -0.</w:t>
      </w:r>
      <w:proofErr w:type="gramStart"/>
      <w:r>
        <w:rPr>
          <w:rFonts w:ascii="Courier New" w:hAnsi="Courier New" w:cs="Courier New"/>
          <w:sz w:val="16"/>
          <w:szCs w:val="16"/>
        </w:rPr>
        <w:t>6440  0.0190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0.6775  4.9165 </w:t>
      </w:r>
    </w:p>
    <w:p w14:paraId="1062941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0D8A621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dom effects:</w:t>
      </w:r>
    </w:p>
    <w:p w14:paraId="0269FD0F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s    Name      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Variance  </w:t>
      </w:r>
      <w:proofErr w:type="spellStart"/>
      <w:r>
        <w:rPr>
          <w:rFonts w:ascii="Courier New" w:hAnsi="Courier New" w:cs="Courier New"/>
          <w:sz w:val="16"/>
          <w:szCs w:val="16"/>
        </w:rPr>
        <w:t>Std.Dev</w:t>
      </w:r>
      <w:proofErr w:type="spellEnd"/>
      <w:r>
        <w:rPr>
          <w:rFonts w:ascii="Courier New" w:hAnsi="Courier New" w:cs="Courier New"/>
          <w:sz w:val="16"/>
          <w:szCs w:val="16"/>
        </w:rPr>
        <w:t>.</w:t>
      </w:r>
      <w:proofErr w:type="gramEnd"/>
    </w:p>
    <w:p w14:paraId="371DDD5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Group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(Intercept) 1.757e+00 1.325390</w:t>
      </w:r>
    </w:p>
    <w:p w14:paraId="0FC18251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>
        <w:rPr>
          <w:rFonts w:ascii="Courier New" w:hAnsi="Courier New" w:cs="Courier New"/>
          <w:sz w:val="16"/>
          <w:szCs w:val="16"/>
        </w:rPr>
        <w:t>Intercept) 3.461e-08 0.000186</w:t>
      </w:r>
    </w:p>
    <w:p w14:paraId="0DB125E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Residual              3.372e+00 1.836229</w:t>
      </w:r>
    </w:p>
    <w:p w14:paraId="60071B6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Number of </w:t>
      </w:r>
      <w:proofErr w:type="spellStart"/>
      <w:r>
        <w:rPr>
          <w:rFonts w:ascii="Courier New" w:hAnsi="Courier New" w:cs="Courier New"/>
          <w:sz w:val="16"/>
          <w:szCs w:val="16"/>
        </w:rPr>
        <w:t>ob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: 14920, groups: 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Unit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, 36; Unit, 7</w:t>
      </w:r>
    </w:p>
    <w:p w14:paraId="0BB22EA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DB3C0E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ixed effects:</w:t>
      </w:r>
    </w:p>
    <w:p w14:paraId="03FB9B9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Estimate Std. Error         </w:t>
      </w:r>
      <w:proofErr w:type="gramStart"/>
      <w:r>
        <w:rPr>
          <w:rFonts w:ascii="Courier New" w:hAnsi="Courier New" w:cs="Courier New"/>
          <w:sz w:val="16"/>
          <w:szCs w:val="16"/>
        </w:rPr>
        <w:t>df  t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value </w:t>
      </w:r>
      <w:proofErr w:type="spellStart"/>
      <w:r>
        <w:rPr>
          <w:rFonts w:ascii="Courier New" w:hAnsi="Courier New" w:cs="Courier New"/>
          <w:sz w:val="16"/>
          <w:szCs w:val="16"/>
        </w:rPr>
        <w:t>P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(&gt;|t|)    </w:t>
      </w:r>
    </w:p>
    <w:p w14:paraId="668D6CA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(Intercept)           4.799e+00  6.242e-01  3.417e+01    7.688 5.94e-09 ***</w:t>
      </w:r>
    </w:p>
    <w:p w14:paraId="5A8E8A0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 xml:space="preserve">Strength              3.572e-01  1.506e-01  3.401e+01    2.372   0.0235 *  </w:t>
      </w:r>
    </w:p>
    <w:p w14:paraId="2952FBD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Time                  1.225e-01  2.913e-03  1.488e+04   42.054  &lt; 2e-16 ***</w:t>
      </w:r>
    </w:p>
    <w:p w14:paraId="6F93A51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2 * pi) * Time) -2.268e+00  2.120e-02  1.488e+04 -106.975  &lt; 2e-16 ***</w:t>
      </w:r>
    </w:p>
    <w:p w14:paraId="0E316296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2 * pi) * Time)  3.362e+00  2.135e-02  1.488e+04  157.441  &lt; 2e-16 ***</w:t>
      </w:r>
    </w:p>
    <w:p w14:paraId="179FD87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4 * pi) * Time)  1.374e+00  2.123e-02  1.488e+04   64.702  &lt; 2e-16 ***</w:t>
      </w:r>
    </w:p>
    <w:p w14:paraId="6A3FAA5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4 * pi) * Time) -9.192e-01  2.130e-02  1.488e+04  -43.159  &lt; 2e-16 ***</w:t>
      </w:r>
    </w:p>
    <w:p w14:paraId="2775A68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8 * pi) * Time) -9.419e-01  2.128e-02  1.488e+04  -44.254  &lt; 2e-16 ***</w:t>
      </w:r>
    </w:p>
    <w:p w14:paraId="20746D59" w14:textId="52CE7516" w:rsidR="002132F0" w:rsidRPr="00632667" w:rsidRDefault="002132F0" w:rsidP="00632667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8 * pi) * Time)  1.071e+00  2.124e-02  1.488e+04   50.444  &lt; 2e-16 ***</w:t>
      </w:r>
    </w:p>
    <w:p w14:paraId="2D93B504" w14:textId="77777777" w:rsidR="002132F0" w:rsidRDefault="002132F0" w:rsidP="002132F0">
      <w:pPr>
        <w:pStyle w:val="Heading3"/>
        <w:rPr>
          <w:sz w:val="28"/>
        </w:rPr>
      </w:pPr>
      <w:r>
        <w:t>Sensor 2</w:t>
      </w:r>
    </w:p>
    <w:p w14:paraId="6B5D34E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EML criterion at convergence: 61929.8</w:t>
      </w:r>
    </w:p>
    <w:p w14:paraId="71C383FE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4AB8DB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caled residuals: </w:t>
      </w:r>
    </w:p>
    <w:p w14:paraId="7467F18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Min      1</w:t>
      </w:r>
      <w:proofErr w:type="gramStart"/>
      <w:r>
        <w:rPr>
          <w:rFonts w:ascii="Courier New" w:hAnsi="Courier New" w:cs="Courier New"/>
          <w:sz w:val="16"/>
          <w:szCs w:val="16"/>
        </w:rPr>
        <w:t>Q  Medi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3Q     Max </w:t>
      </w:r>
    </w:p>
    <w:p w14:paraId="52AAB338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-5.8566 -0.</w:t>
      </w:r>
      <w:proofErr w:type="gramStart"/>
      <w:r>
        <w:rPr>
          <w:rFonts w:ascii="Courier New" w:hAnsi="Courier New" w:cs="Courier New"/>
          <w:sz w:val="16"/>
          <w:szCs w:val="16"/>
        </w:rPr>
        <w:t>6369  0.022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0.6689  4.2351 </w:t>
      </w:r>
    </w:p>
    <w:p w14:paraId="79AA551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68E5255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dom effects:</w:t>
      </w:r>
    </w:p>
    <w:p w14:paraId="6CF942BF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s    Name        Variance </w:t>
      </w:r>
      <w:proofErr w:type="spellStart"/>
      <w:r>
        <w:rPr>
          <w:rFonts w:ascii="Courier New" w:hAnsi="Courier New" w:cs="Courier New"/>
          <w:sz w:val="16"/>
          <w:szCs w:val="16"/>
        </w:rPr>
        <w:t>Std.Dev</w:t>
      </w:r>
      <w:proofErr w:type="spellEnd"/>
      <w:r>
        <w:rPr>
          <w:rFonts w:ascii="Courier New" w:hAnsi="Courier New" w:cs="Courier New"/>
          <w:sz w:val="16"/>
          <w:szCs w:val="16"/>
        </w:rPr>
        <w:t>.</w:t>
      </w:r>
    </w:p>
    <w:p w14:paraId="3182783F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Group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(Intercept) 2.680    1.637   </w:t>
      </w:r>
    </w:p>
    <w:p w14:paraId="754BE13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Intercept) 0.000    0.000   </w:t>
      </w:r>
    </w:p>
    <w:p w14:paraId="7B0C4DD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Residual              3.622    1.903   </w:t>
      </w:r>
    </w:p>
    <w:p w14:paraId="22129D4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Number of </w:t>
      </w:r>
      <w:proofErr w:type="spellStart"/>
      <w:r>
        <w:rPr>
          <w:rFonts w:ascii="Courier New" w:hAnsi="Courier New" w:cs="Courier New"/>
          <w:sz w:val="16"/>
          <w:szCs w:val="16"/>
        </w:rPr>
        <w:t>ob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: 14954, groups: 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Unit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, 36; Unit, 7</w:t>
      </w:r>
    </w:p>
    <w:p w14:paraId="3F2774FF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7C01ED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ixed effects:</w:t>
      </w:r>
    </w:p>
    <w:p w14:paraId="506B435E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Estimate Std. Error         df t value </w:t>
      </w:r>
      <w:proofErr w:type="spellStart"/>
      <w:r>
        <w:rPr>
          <w:rFonts w:ascii="Courier New" w:hAnsi="Courier New" w:cs="Courier New"/>
          <w:sz w:val="16"/>
          <w:szCs w:val="16"/>
        </w:rPr>
        <w:t>P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(&gt;|t|)    </w:t>
      </w:r>
    </w:p>
    <w:p w14:paraId="3E04484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(Intercept)           5.240e+00  7.702e-01  3.412e+01   6.804  7.8e-08 ***</w:t>
      </w:r>
    </w:p>
    <w:p w14:paraId="4555076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 xml:space="preserve">Strength              4.343e-01  1.859e-01  3.401e+01   2.337   0.0255 *  </w:t>
      </w:r>
    </w:p>
    <w:p w14:paraId="6A091AA8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Time                  1.357e-01  3.016e-03  1.491e+04  45.011  &lt; 2e-16 ***</w:t>
      </w:r>
    </w:p>
    <w:p w14:paraId="7A5099F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lastRenderedPageBreak/>
        <w:t>sin((2 * pi) * Time) -2.096e+00  2.195e-02  1.491e+04 -95.463  &lt; 2e-16 ***</w:t>
      </w:r>
    </w:p>
    <w:p w14:paraId="01305B87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2 * pi) * Time)  3.827e+00  2.211e-02  1.491e+04 173.131  &lt; 2e-16 ***</w:t>
      </w:r>
    </w:p>
    <w:p w14:paraId="3733EAA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4 * pi) * Time)  1.291e+00  2.198e-02  1.491e+04  58.709  &lt; 2e-16 ***</w:t>
      </w:r>
    </w:p>
    <w:p w14:paraId="5DBD4994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4 * pi) * Time) -1.159e+00  2.205e-02  1.491e+04 -52.540  &lt; 2e-16 ***</w:t>
      </w:r>
    </w:p>
    <w:p w14:paraId="41BC9A51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8 * pi) * Time) -9.818e-01  2.204e-02  1.491e+04 -44.547  &lt; 2e-16 ***</w:t>
      </w:r>
    </w:p>
    <w:p w14:paraId="69A81390" w14:textId="5ADF606A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8 * pi) * Time)  1.113e+00  2.199e-02  1.491e+04  50.626  &lt; 2e-16 ***</w:t>
      </w:r>
    </w:p>
    <w:p w14:paraId="4DAF6AC4" w14:textId="77777777" w:rsidR="002132F0" w:rsidRDefault="002132F0" w:rsidP="002132F0">
      <w:pPr>
        <w:pStyle w:val="Heading3"/>
        <w:rPr>
          <w:sz w:val="28"/>
        </w:rPr>
      </w:pPr>
      <w:r>
        <w:t>Sensor 3</w:t>
      </w:r>
    </w:p>
    <w:p w14:paraId="6BF4DE18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EML criterion at convergence: 62873.5</w:t>
      </w:r>
    </w:p>
    <w:p w14:paraId="2BF93D6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3B6381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Scaled residuals: </w:t>
      </w:r>
    </w:p>
    <w:p w14:paraId="5091CA3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Min      1</w:t>
      </w:r>
      <w:proofErr w:type="gramStart"/>
      <w:r>
        <w:rPr>
          <w:rFonts w:ascii="Courier New" w:hAnsi="Courier New" w:cs="Courier New"/>
          <w:sz w:val="16"/>
          <w:szCs w:val="16"/>
        </w:rPr>
        <w:t>Q  Median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   3Q     Max </w:t>
      </w:r>
    </w:p>
    <w:p w14:paraId="0407FC0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-5.1315 -0.</w:t>
      </w:r>
      <w:proofErr w:type="gramStart"/>
      <w:r>
        <w:rPr>
          <w:rFonts w:ascii="Courier New" w:hAnsi="Courier New" w:cs="Courier New"/>
          <w:sz w:val="16"/>
          <w:szCs w:val="16"/>
        </w:rPr>
        <w:t>6297  0.0151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0.6548  4.9711 </w:t>
      </w:r>
    </w:p>
    <w:p w14:paraId="415D1E31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C5C22BB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Random effects:</w:t>
      </w:r>
    </w:p>
    <w:p w14:paraId="65AD2D1C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Groups    Name        Variance </w:t>
      </w:r>
      <w:proofErr w:type="spellStart"/>
      <w:r>
        <w:rPr>
          <w:rFonts w:ascii="Courier New" w:hAnsi="Courier New" w:cs="Courier New"/>
          <w:sz w:val="16"/>
          <w:szCs w:val="16"/>
        </w:rPr>
        <w:t>Std.Dev</w:t>
      </w:r>
      <w:proofErr w:type="spellEnd"/>
      <w:r>
        <w:rPr>
          <w:rFonts w:ascii="Courier New" w:hAnsi="Courier New" w:cs="Courier New"/>
          <w:sz w:val="16"/>
          <w:szCs w:val="16"/>
        </w:rPr>
        <w:t>.</w:t>
      </w:r>
    </w:p>
    <w:p w14:paraId="3FA86875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Group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 xml:space="preserve">(Intercept) 3.682    1.919   </w:t>
      </w:r>
    </w:p>
    <w:p w14:paraId="3ABC2FD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Froup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Intercept) 0.000    0.000   </w:t>
      </w:r>
    </w:p>
    <w:p w14:paraId="60831A3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Residual              3.869    1.967   </w:t>
      </w:r>
    </w:p>
    <w:p w14:paraId="2090F5FD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Number of </w:t>
      </w:r>
      <w:proofErr w:type="spellStart"/>
      <w:r>
        <w:rPr>
          <w:rFonts w:ascii="Courier New" w:hAnsi="Courier New" w:cs="Courier New"/>
          <w:sz w:val="16"/>
          <w:szCs w:val="16"/>
        </w:rPr>
        <w:t>obs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: 14942, groups:  </w:t>
      </w:r>
      <w:proofErr w:type="spellStart"/>
      <w:proofErr w:type="gramStart"/>
      <w:r>
        <w:rPr>
          <w:rFonts w:ascii="Courier New" w:hAnsi="Courier New" w:cs="Courier New"/>
          <w:sz w:val="16"/>
          <w:szCs w:val="16"/>
        </w:rPr>
        <w:t>Hive:Unit</w:t>
      </w:r>
      <w:proofErr w:type="spellEnd"/>
      <w:proofErr w:type="gramEnd"/>
      <w:r>
        <w:rPr>
          <w:rFonts w:ascii="Courier New" w:hAnsi="Courier New" w:cs="Courier New"/>
          <w:sz w:val="16"/>
          <w:szCs w:val="16"/>
        </w:rPr>
        <w:t>, 36; Unit, 7</w:t>
      </w:r>
    </w:p>
    <w:p w14:paraId="7439AE1E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3D9B27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Fixed effects:</w:t>
      </w:r>
    </w:p>
    <w:p w14:paraId="31A0DCA5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Estimate Std. Error         df t value </w:t>
      </w:r>
      <w:proofErr w:type="spellStart"/>
      <w:r>
        <w:rPr>
          <w:rFonts w:ascii="Courier New" w:hAnsi="Courier New" w:cs="Courier New"/>
          <w:sz w:val="16"/>
          <w:szCs w:val="16"/>
        </w:rPr>
        <w:t>Pr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(&gt;|t|)    </w:t>
      </w:r>
    </w:p>
    <w:p w14:paraId="033D761E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(Intercept)           5.319e+00  9.023e-01  3.410e+01   5.895 1.17e-06 ***</w:t>
      </w:r>
    </w:p>
    <w:p w14:paraId="67E91E0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 xml:space="preserve">Strength              4.534e-01  2.178e-01  3.401e+01   2.082   0.0449 *  </w:t>
      </w:r>
    </w:p>
    <w:p w14:paraId="75312D0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Time                  1.423e-01  3.118e-03  1.490e+04  45.631  &lt; 2e-16 ***</w:t>
      </w:r>
    </w:p>
    <w:p w14:paraId="7A98A759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2 * pi) * Time) -1.999e+00  2.270e-02  1.490e+04 -88.063  &lt; 2e-16 ***</w:t>
      </w:r>
    </w:p>
    <w:p w14:paraId="4D590AD3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2 * pi) * Time)  4.020e+00  2.285e-02  1.490e+04 175.887  &lt; 2e-16 ***</w:t>
      </w:r>
    </w:p>
    <w:p w14:paraId="6C01267A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4 * pi) * Time)  1.218e+00  2.272e-02  1.490e+04  53.597  &lt; 2e-16 ***</w:t>
      </w:r>
    </w:p>
    <w:p w14:paraId="032E10C2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4 * pi) * Time) -1.243e+00  2.280e-02  1.490e+04 -54.485  &lt; 2e-16 ***</w:t>
      </w:r>
    </w:p>
    <w:p w14:paraId="19458E76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sin((8 * pi) * Time) -9.954e-01  2.279e-02  1.490e+04 -43.679  &lt; 2e-16 ***</w:t>
      </w:r>
    </w:p>
    <w:p w14:paraId="1C771040" w14:textId="77777777" w:rsidR="002132F0" w:rsidRDefault="002132F0" w:rsidP="002132F0">
      <w:pPr>
        <w:pStyle w:val="PlainText"/>
        <w:rPr>
          <w:rFonts w:ascii="Courier New" w:hAnsi="Courier New" w:cs="Courier New"/>
          <w:sz w:val="16"/>
          <w:szCs w:val="16"/>
          <w:lang w:val="de-DE"/>
        </w:rPr>
      </w:pPr>
      <w:r>
        <w:rPr>
          <w:rFonts w:ascii="Courier New" w:hAnsi="Courier New" w:cs="Courier New"/>
          <w:sz w:val="16"/>
          <w:szCs w:val="16"/>
          <w:lang w:val="de-DE"/>
        </w:rPr>
        <w:t>cos((8 * pi) * Time)  1.127e+00  2.273e-02  1.490e+04  49.572  &lt; 2e-16 ***</w:t>
      </w:r>
    </w:p>
    <w:p w14:paraId="006C3A69" w14:textId="77777777" w:rsidR="00082625" w:rsidRPr="002132F0" w:rsidRDefault="00082625">
      <w:pPr>
        <w:rPr>
          <w:lang w:val="de-DE"/>
        </w:rPr>
      </w:pPr>
    </w:p>
    <w:sectPr w:rsidR="00082625" w:rsidRPr="00213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8C3"/>
    <w:rsid w:val="00044653"/>
    <w:rsid w:val="00082625"/>
    <w:rsid w:val="00157508"/>
    <w:rsid w:val="00165A0E"/>
    <w:rsid w:val="001B122F"/>
    <w:rsid w:val="002132F0"/>
    <w:rsid w:val="00231F6D"/>
    <w:rsid w:val="002F6DBA"/>
    <w:rsid w:val="0032181D"/>
    <w:rsid w:val="004C3E56"/>
    <w:rsid w:val="004F460D"/>
    <w:rsid w:val="005319C5"/>
    <w:rsid w:val="00533B27"/>
    <w:rsid w:val="00632667"/>
    <w:rsid w:val="006640F8"/>
    <w:rsid w:val="00743BB9"/>
    <w:rsid w:val="0079059E"/>
    <w:rsid w:val="00956613"/>
    <w:rsid w:val="009A06FF"/>
    <w:rsid w:val="00A16B5F"/>
    <w:rsid w:val="00A5521B"/>
    <w:rsid w:val="00A55BA7"/>
    <w:rsid w:val="00A72B9C"/>
    <w:rsid w:val="00AF78C3"/>
    <w:rsid w:val="00B272F1"/>
    <w:rsid w:val="00B63092"/>
    <w:rsid w:val="00B93687"/>
    <w:rsid w:val="00C35590"/>
    <w:rsid w:val="00C71D07"/>
    <w:rsid w:val="00EC38AA"/>
    <w:rsid w:val="00F5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A2307"/>
  <w15:chartTrackingRefBased/>
  <w15:docId w15:val="{6A0DEE54-C2A0-4688-80A2-8182BC3D7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8C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874"/>
    <w:pPr>
      <w:keepNext/>
      <w:keepLines/>
      <w:spacing w:before="40" w:after="0" w:line="480" w:lineRule="auto"/>
      <w:ind w:firstLine="340"/>
      <w:outlineLvl w:val="1"/>
    </w:pPr>
    <w:rPr>
      <w:rFonts w:ascii="Times New Roman" w:eastAsiaTheme="majorEastAsia" w:hAnsi="Times New Roman" w:cstheme="majorBidi"/>
      <w:color w:val="808080" w:themeColor="background1" w:themeShade="80"/>
      <w:sz w:val="36"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2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8C3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F78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90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51874"/>
    <w:rPr>
      <w:rFonts w:ascii="Times New Roman" w:eastAsiaTheme="majorEastAsia" w:hAnsi="Times New Roman" w:cstheme="majorBidi"/>
      <w:color w:val="808080" w:themeColor="background1" w:themeShade="80"/>
      <w:sz w:val="36"/>
      <w:szCs w:val="26"/>
      <w:lang w:eastAsia="en-AU"/>
    </w:rPr>
  </w:style>
  <w:style w:type="paragraph" w:styleId="PlainText">
    <w:name w:val="Plain Text"/>
    <w:basedOn w:val="Normal"/>
    <w:link w:val="PlainTextChar"/>
    <w:uiPriority w:val="99"/>
    <w:unhideWhenUsed/>
    <w:rsid w:val="00F518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1874"/>
    <w:rPr>
      <w:rFonts w:ascii="Consolas" w:hAnsi="Consolas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2F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9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04365-D708-4A4A-BF8D-756C78859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4</Words>
  <Characters>789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 Tarlinton</dc:creator>
  <cp:keywords/>
  <dc:description/>
  <cp:lastModifiedBy>Boyd Tarlinton</cp:lastModifiedBy>
  <cp:revision>2</cp:revision>
  <dcterms:created xsi:type="dcterms:W3CDTF">2022-02-03T21:47:00Z</dcterms:created>
  <dcterms:modified xsi:type="dcterms:W3CDTF">2022-02-03T21:47:00Z</dcterms:modified>
</cp:coreProperties>
</file>